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665" w:leader="none"/>
        </w:tabs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Table 1. A Summary of the 25 Studies Included in the Meta-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"/>
        <w:gridCol w:w="1182"/>
        <w:gridCol w:w="1399"/>
        <w:gridCol w:w="76"/>
        <w:gridCol w:w="771"/>
        <w:gridCol w:w="967"/>
        <w:gridCol w:w="730"/>
        <w:gridCol w:w="476"/>
        <w:gridCol w:w="879"/>
        <w:gridCol w:w="1324"/>
        <w:gridCol w:w="969"/>
        <w:gridCol w:w="87"/>
        <w:gridCol w:w="842"/>
        <w:gridCol w:w="624"/>
        <w:gridCol w:w="700"/>
        <w:gridCol w:w="722"/>
        <w:gridCol w:w="711"/>
      </w:tblGrid>
      <w:tr>
        <w:trPr>
          <w:trHeight w:val="540" w:hRule="atLeast"/>
        </w:trPr>
        <w:tc>
          <w:tcPr>
            <w:tcW w:w="14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  <w:t>Study</w:t>
            </w:r>
          </w:p>
        </w:tc>
        <w:tc>
          <w:tcPr>
            <w:tcW w:w="11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  <w:t>Country</w:t>
            </w:r>
          </w:p>
        </w:tc>
        <w:tc>
          <w:tcPr>
            <w:tcW w:w="13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  <w:t>Methods</w:t>
            </w:r>
          </w:p>
        </w:tc>
        <w:tc>
          <w:tcPr>
            <w:tcW w:w="847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  <w:t>Total number</w:t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  <w:t>BRAF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  <w:vertAlign w:val="superscript"/>
              </w:rPr>
              <w:t xml:space="preserve">V600E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  <w:t>mutation (%)</w:t>
            </w:r>
          </w:p>
        </w:tc>
        <w:tc>
          <w:tcPr>
            <w:tcW w:w="12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  <w:t>Demographics</w:t>
            </w:r>
          </w:p>
        </w:tc>
        <w:tc>
          <w:tcPr>
            <w:tcW w:w="410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  <w:t>Clinicopathological Features</w:t>
            </w:r>
          </w:p>
        </w:tc>
        <w:tc>
          <w:tcPr>
            <w:tcW w:w="275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  <w:t>Molecular Features</w:t>
            </w:r>
            <w:bookmarkEnd w:id="0"/>
            <w:bookmarkEnd w:id="1"/>
          </w:p>
        </w:tc>
      </w:tr>
      <w:tr>
        <w:trPr>
          <w:trHeight w:val="480" w:hRule="atLeast"/>
        </w:trPr>
        <w:tc>
          <w:tcPr>
            <w:tcW w:w="14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1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3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847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  <w:t>Gender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  <w:t>Age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  <w:t>Location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  <w:t>Differentiation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  <w:t>histological types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  <w:t>Clinical</w:t>
              <w:br/>
              <w:t>stage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  <w:t>MSI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  <w:t>CIMP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  <w:t>MLH1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  <w:t>KRAS</w:t>
            </w:r>
          </w:p>
        </w:tc>
      </w:tr>
      <w:tr>
        <w:trPr>
          <w:trHeight w:val="270" w:hRule="atLeast"/>
        </w:trPr>
        <w:tc>
          <w:tcPr>
            <w:tcW w:w="1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Samowitz 200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]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USA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PCR+SEQ</w:t>
            </w:r>
          </w:p>
        </w:tc>
        <w:tc>
          <w:tcPr>
            <w:tcW w:w="84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886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9.4 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Li 200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3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]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Australia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FSSCP+SEQ</w:t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27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8.4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92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Kadiyska 200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]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Bulgaria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PCR+SEQ</w:t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4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5.7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92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Barault 200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]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Franc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RT-PCR</w:t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58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13.3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92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English 200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3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]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Australia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RT-PCR</w:t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58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16.3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92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French 200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]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ot mentioned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PCR+SEQ</w:t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49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15.7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92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Ang 200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2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]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Australia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FSSCP</w:t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73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6.8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92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Vilkin 200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]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Israel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PCR+SEQ</w:t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2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18.8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92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Farina 20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3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]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etherland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RT-PCR</w:t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36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15.9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92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aguib 20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]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USA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PCR+SEQ</w:t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8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15.6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92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Roth 20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]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ot mentioned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AS/RT-PCR</w:t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30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7.9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92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Rozek 20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]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Israel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PCR+CE</w:t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29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5.0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92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Shaukat 20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]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USA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PCR+CE</w:t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6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21.8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92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Zlobec 20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]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Switzerland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PCR+SEQ</w:t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37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11.8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92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Li 201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3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]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China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PCR+SEQ</w:t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20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7.0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92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Tie 201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]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Australia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RT-PCR+SEQ</w:t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52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9.9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92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okota 201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]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Japan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Cycleave PCR</w:t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22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6.6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92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Price 201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]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Australia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HRM+SEQ</w:t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31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0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92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Bagadi 201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]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India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ARMS-PCR+SEQ</w:t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0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17.0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92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Krol 201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]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etherland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PCR+SEQ</w:t>
            </w:r>
          </w:p>
        </w:tc>
        <w:tc>
          <w:tcPr>
            <w:tcW w:w="8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2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18.3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92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Ogino 201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3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]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ot mentioned</w:t>
            </w:r>
          </w:p>
        </w:tc>
        <w:tc>
          <w:tcPr>
            <w:tcW w:w="14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PCR+SEQ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50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14.8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Phipps 201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]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USA</w:t>
            </w:r>
          </w:p>
        </w:tc>
        <w:tc>
          <w:tcPr>
            <w:tcW w:w="14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AS-PCR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98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12.5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Rako 201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]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Croatia</w:t>
            </w:r>
          </w:p>
        </w:tc>
        <w:tc>
          <w:tcPr>
            <w:tcW w:w="14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RT-PCR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7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8.5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Pai 201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3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]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USA</w:t>
            </w:r>
          </w:p>
        </w:tc>
        <w:tc>
          <w:tcPr>
            <w:tcW w:w="14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RT-PCR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8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11.0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Bozzao 201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]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Italy</w:t>
            </w:r>
          </w:p>
        </w:tc>
        <w:tc>
          <w:tcPr>
            <w:tcW w:w="14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HRM+SEQ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20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 xml:space="preserve">6.2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Y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N</w:t>
            </w:r>
          </w:p>
        </w:tc>
      </w:tr>
      <w:tr>
        <w:trPr>
          <w:trHeight w:val="240" w:hRule="atLeast"/>
        </w:trPr>
        <w:tc>
          <w:tcPr>
            <w:tcW w:w="1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  <w:t>Total number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47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  <w:t xml:space="preserve">11,955 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  <w:t>10.8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  <w:t xml:space="preserve">24 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  <w:t xml:space="preserve">4 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  <w:t xml:space="preserve">20 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  <w:t xml:space="preserve">13 </w:t>
            </w:r>
          </w:p>
        </w:tc>
        <w:tc>
          <w:tcPr>
            <w:tcW w:w="10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  <w:t xml:space="preserve">6 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  <w:t xml:space="preserve">9 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  <w:t xml:space="preserve">7 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  <w:t xml:space="preserve">2 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  <w:t xml:space="preserve">3 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8"/>
              </w:rPr>
              <w:t xml:space="preserve">3 </w:t>
            </w:r>
          </w:p>
        </w:tc>
      </w:tr>
    </w:tbl>
    <w:p>
      <w:pPr>
        <w:pStyle w:val="Normal"/>
        <w:tabs>
          <w:tab w:val="clear" w:pos="420"/>
          <w:tab w:val="left" w:pos="7665" w:leader="none"/>
        </w:tabs>
        <w:rPr>
          <w:rFonts w:ascii="Times New Roman" w:hAnsi="Times New Roman" w:cs="Times New Roman"/>
          <w:color w:val="000000"/>
          <w:kern w:val="0"/>
          <w:sz w:val="16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8"/>
        </w:rPr>
        <w:t>Abbreviations: BRAF, B-type raf proto-oncogene; MSI, microsatellite instability; CIMP, CpG island methylator phenotype; MLH1, mutL homolog 1; KRAS, v-Ki-ras2 Kirsten rat sarcoma viral oncogene homolog; PCR, Polymerase Chain Reaction; SEQ, sequencing; FSSCP, fluorescent-single strand conformation; RT-PCR, real-time PCR; AS, allele specific; CE, capillary electrophoresis; HRM, high-resolution melting; ARMS, amplification refractory mutation system. Y indicates that the study was evaluated for the corresponding prognostic factor; N indicates that the study was not evaluated for the corresponding prognostic factor.</w:t>
      </w:r>
    </w:p>
    <w:p>
      <w:pPr>
        <w:pStyle w:val="Normal"/>
        <w:tabs>
          <w:tab w:val="clear" w:pos="420"/>
          <w:tab w:val="left" w:pos="7665" w:leader="none"/>
        </w:tabs>
        <w:rPr>
          <w:rFonts w:ascii="Times New Roman" w:hAnsi="Times New Roman" w:cs="Times New Roman"/>
          <w:color w:val="000000"/>
          <w:kern w:val="0"/>
          <w:sz w:val="16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Franklin Gothic Medium Cond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Lucida Grande;Franklin Gothic Medium Cond" w:hAnsi="Lucida Grande;Franklin Gothic Medium Cond" w:cs="Lucida Grande;Franklin Gothic Medium Cond"/>
      <w:kern w:val="2"/>
      <w:sz w:val="18"/>
      <w:szCs w:val="18"/>
      <w:lang w:eastAsia="zh-CN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Lucida Grande;Franklin Gothic Medium Cond" w:hAnsi="Lucida Grande;Franklin Gothic Medium Cond" w:cs="Lucida Grande;Franklin Gothic Medium Cond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01:34:00Z</dcterms:created>
  <dc:creator>Accdon</dc:creator>
  <dc:description/>
  <cp:keywords/>
  <dc:language>en-US</dc:language>
  <cp:lastModifiedBy>CHENDONG</cp:lastModifiedBy>
  <dcterms:modified xsi:type="dcterms:W3CDTF">2013-11-11T03:56:00Z</dcterms:modified>
  <cp:revision>15</cp:revision>
  <dc:subject/>
  <dc:title/>
</cp:coreProperties>
</file>